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BFB" w:rsidRPr="00A75F31" w:rsidRDefault="002B0EBA" w:rsidP="006109F2">
      <w:pPr>
        <w:spacing w:after="100" w:afterAutospacing="1"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A75F31">
        <w:rPr>
          <w:rFonts w:ascii="Times New Roman" w:hAnsi="Times New Roman" w:cs="Times New Roman"/>
          <w:b/>
          <w:iCs/>
          <w:sz w:val="20"/>
          <w:szCs w:val="20"/>
        </w:rPr>
        <w:t>Supplementary Material 2</w:t>
      </w:r>
      <w:r w:rsidR="006109F2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="00784BFB" w:rsidRPr="00A75F31">
        <w:rPr>
          <w:rFonts w:ascii="Times New Roman" w:hAnsi="Times New Roman" w:cs="Times New Roman"/>
          <w:sz w:val="20"/>
          <w:szCs w:val="20"/>
        </w:rPr>
        <w:t>Prevalence of unmet need for individual SCNS items at 15 months and 24 months post-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701"/>
        <w:gridCol w:w="1701"/>
      </w:tblGrid>
      <w:tr w:rsidR="00784BFB" w:rsidRPr="00A75F31" w:rsidTr="00B10070">
        <w:tc>
          <w:tcPr>
            <w:tcW w:w="3256" w:type="dxa"/>
            <w:shd w:val="clear" w:color="auto" w:fill="D5DCE4" w:themeFill="text2" w:themeFillTint="33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5DCE4" w:themeFill="text2" w:themeFillTint="33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5DCE4" w:themeFill="text2" w:themeFillTint="33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5 months</w:t>
            </w:r>
          </w:p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=526</w:t>
            </w:r>
          </w:p>
        </w:tc>
        <w:tc>
          <w:tcPr>
            <w:tcW w:w="1701" w:type="dxa"/>
            <w:shd w:val="clear" w:color="auto" w:fill="D5DCE4" w:themeFill="text2" w:themeFillTint="33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:rsidR="00784BFB" w:rsidRPr="00A75F31" w:rsidRDefault="00A9673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=510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D5DCE4" w:themeFill="text2" w:themeFillTint="33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701" w:type="dxa"/>
            <w:shd w:val="clear" w:color="auto" w:fill="D5DCE4" w:themeFill="text2" w:themeFillTint="33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1701" w:type="dxa"/>
            <w:shd w:val="clear" w:color="auto" w:fill="D5DCE4" w:themeFill="text2" w:themeFillTint="33"/>
          </w:tcPr>
          <w:p w:rsidR="00784BFB" w:rsidRPr="00A75F31" w:rsidRDefault="00A9673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D5DCE4" w:themeFill="text2" w:themeFillTint="33"/>
          </w:tcPr>
          <w:p w:rsidR="00784BFB" w:rsidRPr="00A75F31" w:rsidRDefault="00A9673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784BFB" w:rsidRPr="00A75F31" w:rsidTr="00B10070">
        <w:trPr>
          <w:trHeight w:val="470"/>
        </w:trPr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 Pain 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hysical and Daily Liv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92 (74.5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81 (74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9 (11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 (6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1 (5.9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7 (7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9 (3.6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 (6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rPr>
          <w:trHeight w:val="70"/>
        </w:trPr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 (1.9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</w:tr>
      <w:tr w:rsidR="00784BFB" w:rsidRPr="00A75F31" w:rsidTr="00B10070">
        <w:trPr>
          <w:trHeight w:val="70"/>
        </w:trPr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2.9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 (4.1</w:t>
            </w:r>
            <w:r w:rsidR="006946E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. Lack of energy/tiredness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hysical and Daily Liv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05 (58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6946E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 xml:space="preserve">315 </w:t>
            </w:r>
            <w:r w:rsidR="002D26D6" w:rsidRPr="00A75F31">
              <w:rPr>
                <w:rFonts w:ascii="Times New Roman" w:hAnsi="Times New Roman" w:cs="Times New Roman"/>
                <w:sz w:val="20"/>
                <w:szCs w:val="20"/>
              </w:rPr>
              <w:t>(61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8 (16.7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1 (12.0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1 (13.5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0 (11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4 (6.5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0 (7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7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6946E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4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 (2.7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 (4.3</w:t>
            </w:r>
            <w:r w:rsidR="0013599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3. Feeling unwel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hysical and Daily Liv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99 (75.9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135997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 xml:space="preserve">393 </w:t>
            </w:r>
            <w:r w:rsidR="002D26D6" w:rsidRPr="00A75F31">
              <w:rPr>
                <w:rFonts w:ascii="Times New Roman" w:hAnsi="Times New Roman" w:cs="Times New Roman"/>
                <w:sz w:val="20"/>
                <w:szCs w:val="20"/>
              </w:rPr>
              <w:t>(77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4 (8.4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 (6.9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 (6.8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8 (7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9 (3.6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2D26D6" w:rsidRPr="00A75F3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 (4.6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 (4.9</w:t>
            </w:r>
            <w:r w:rsidR="0013599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4. Work around the hom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hysical and Daily Liv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5 (69.4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135997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 xml:space="preserve">348 </w:t>
            </w:r>
            <w:r w:rsidR="002D26D6" w:rsidRPr="00A75F31">
              <w:rPr>
                <w:rFonts w:ascii="Times New Roman" w:hAnsi="Times New Roman" w:cs="Times New Roman"/>
                <w:sz w:val="20"/>
                <w:szCs w:val="20"/>
              </w:rPr>
              <w:t>(68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4 (14.1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8 (13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 (6.7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4 (8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5 (4.8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135997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5 (2.9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135997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4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 (3.8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 (4.5</w:t>
            </w:r>
            <w:r w:rsidR="0013599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5. Not being able to do the things you used to do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hysical and Daily Liv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2 (61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4 (63</w:t>
            </w:r>
            <w:r w:rsidR="00491C27" w:rsidRPr="00A75F3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8 (14.8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6 (11.0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9 (11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9 (11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2 (8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 w:rsidR="002D26D6" w:rsidRPr="00A75F31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2 (4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 (1.5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 (3.3</w:t>
            </w:r>
            <w:r w:rsidR="00491C2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6. Anxiety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ychological 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8 (70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45 (67</w:t>
            </w:r>
            <w:r w:rsidR="00491C27" w:rsidRPr="00A75F3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8 (11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2 (10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0 (9.5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2 (10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2 (4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5 (4.9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7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6 (3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(3.6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2D26D6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 (3.9%</w:t>
            </w:r>
            <w:r w:rsidR="00491C2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. Feeling down or depressed 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2 (66.9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 xml:space="preserve">345 </w:t>
            </w:r>
            <w:r w:rsidR="0090535A" w:rsidRPr="00A75F31">
              <w:rPr>
                <w:rFonts w:ascii="Times New Roman" w:hAnsi="Times New Roman" w:cs="Times New Roman"/>
                <w:sz w:val="20"/>
                <w:szCs w:val="20"/>
              </w:rPr>
              <w:t>(67</w:t>
            </w: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.7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8 (12.9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90535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4 (10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5 (12.4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90535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6 (9.0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90535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7 (7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6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 (3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90535A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  <w:r w:rsidR="00BE7DA9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.9</w:t>
            </w:r>
            <w:r w:rsidR="00491C2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8. Feelings of sadness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4 (69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2 (69.0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3 (12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3 (10.4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8 (11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8 (7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7 (7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1 (2.2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 (3.4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(3.7</w:t>
            </w:r>
            <w:r w:rsidR="00491C2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9. Fears about cancer spread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80 (53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84 (55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8 (20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8 (13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2 (13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3 (16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 (6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3 (6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4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3 (4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D033F" w:rsidRPr="00A75F31" w:rsidTr="00B10070">
        <w:tc>
          <w:tcPr>
            <w:tcW w:w="3256" w:type="dxa"/>
            <w:shd w:val="clear" w:color="auto" w:fill="auto"/>
          </w:tcPr>
          <w:p w:rsidR="008D033F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8D033F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D033F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 (3.0</w:t>
            </w:r>
            <w:r w:rsidR="00B87A8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D033F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(3.7</w:t>
            </w:r>
            <w:r w:rsidR="008B67F5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0. Worry that the results of treatment are beyond your contro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9 (70.4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5 (71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1 (13.9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7 (11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6 (9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3 (6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3 (4.5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7 (5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1 (2.2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D033F" w:rsidRPr="00A75F31" w:rsidTr="00B10070">
        <w:tc>
          <w:tcPr>
            <w:tcW w:w="3256" w:type="dxa"/>
            <w:shd w:val="clear" w:color="auto" w:fill="auto"/>
          </w:tcPr>
          <w:p w:rsidR="008D033F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8D033F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D033F" w:rsidRPr="00A75F31" w:rsidRDefault="00B87A8A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 (3.0</w:t>
            </w:r>
            <w:r w:rsidR="008D033F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8D033F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2.9</w:t>
            </w:r>
            <w:r w:rsidR="008B67F5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1. Uncertainty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19 (60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2 (63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9 (15.0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5 (12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8 (</w:t>
            </w:r>
            <w:r w:rsidR="008D033F" w:rsidRPr="00A75F31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4 (12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4 (6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6 (5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3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D033F" w:rsidRPr="00A75F31" w:rsidTr="00B10070">
        <w:tc>
          <w:tcPr>
            <w:tcW w:w="3256" w:type="dxa"/>
            <w:shd w:val="clear" w:color="auto" w:fill="auto"/>
          </w:tcPr>
          <w:p w:rsidR="008D033F" w:rsidRPr="00A75F31" w:rsidRDefault="00B87A8A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701" w:type="dxa"/>
            <w:shd w:val="clear" w:color="auto" w:fill="auto"/>
          </w:tcPr>
          <w:p w:rsidR="008D033F" w:rsidRPr="00A75F31" w:rsidRDefault="008D033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D033F" w:rsidRPr="00A75F31" w:rsidRDefault="00B87A8A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 (2.7%)</w:t>
            </w:r>
          </w:p>
        </w:tc>
        <w:tc>
          <w:tcPr>
            <w:tcW w:w="1701" w:type="dxa"/>
            <w:shd w:val="clear" w:color="auto" w:fill="auto"/>
          </w:tcPr>
          <w:p w:rsidR="008D033F" w:rsidRPr="00A75F31" w:rsidRDefault="00BE7DA9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 (3.1</w:t>
            </w:r>
            <w:r w:rsidR="008B67F5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2. Learning to feel in contro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2B7CF2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33 (63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30 (64</w:t>
            </w:r>
            <w:r w:rsidR="008B67F5" w:rsidRPr="00A75F3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4 (19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8 (19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1 (9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 (7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7 (5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</w:tc>
      </w:tr>
      <w:tr w:rsidR="00244428" w:rsidRPr="00A75F31" w:rsidTr="00B10070">
        <w:tc>
          <w:tcPr>
            <w:tcW w:w="3256" w:type="dxa"/>
            <w:shd w:val="clear" w:color="auto" w:fill="auto"/>
          </w:tcPr>
          <w:p w:rsidR="00244428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244428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44428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 (3.4%)</w:t>
            </w:r>
          </w:p>
        </w:tc>
        <w:tc>
          <w:tcPr>
            <w:tcW w:w="1701" w:type="dxa"/>
            <w:shd w:val="clear" w:color="auto" w:fill="auto"/>
          </w:tcPr>
          <w:p w:rsidR="00244428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 (</w:t>
            </w:r>
            <w:r w:rsidR="008B67F5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8</w:t>
            </w:r>
            <w:r w:rsidR="008B67F5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3. Keeping a positive outlook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42 (65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2940" w:rsidRPr="00A75F31">
              <w:rPr>
                <w:rFonts w:ascii="Times New Roman" w:hAnsi="Times New Roman" w:cs="Times New Roman"/>
                <w:sz w:val="20"/>
                <w:szCs w:val="20"/>
              </w:rPr>
              <w:t>22 (63.1</w:t>
            </w: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17 (22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15 (22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 (6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 (6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7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8%)</w:t>
            </w:r>
          </w:p>
        </w:tc>
      </w:tr>
      <w:tr w:rsidR="00244428" w:rsidRPr="00A75F31" w:rsidTr="00B10070">
        <w:tc>
          <w:tcPr>
            <w:tcW w:w="3256" w:type="dxa"/>
            <w:shd w:val="clear" w:color="auto" w:fill="auto"/>
          </w:tcPr>
          <w:p w:rsidR="00244428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244428" w:rsidRPr="00A75F31" w:rsidRDefault="00244428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44428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2.9%)</w:t>
            </w:r>
          </w:p>
        </w:tc>
        <w:tc>
          <w:tcPr>
            <w:tcW w:w="1701" w:type="dxa"/>
            <w:shd w:val="clear" w:color="auto" w:fill="auto"/>
          </w:tcPr>
          <w:p w:rsidR="00244428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 (2.8</w:t>
            </w:r>
            <w:r w:rsidR="008B67F5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4. Feelings about death and dying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0 (68.4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6 (69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6 (14.4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4 (12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9 (9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7 (9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0 (3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 (2.0%)</w:t>
            </w:r>
          </w:p>
        </w:tc>
      </w:tr>
      <w:tr w:rsidR="00B21DF3" w:rsidRPr="00A75F31" w:rsidTr="00B10070">
        <w:tc>
          <w:tcPr>
            <w:tcW w:w="3256" w:type="dxa"/>
            <w:shd w:val="clear" w:color="auto" w:fill="auto"/>
          </w:tcPr>
          <w:p w:rsidR="00B21DF3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B21DF3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B21DF3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2.9%)</w:t>
            </w:r>
          </w:p>
        </w:tc>
        <w:tc>
          <w:tcPr>
            <w:tcW w:w="1701" w:type="dxa"/>
            <w:shd w:val="clear" w:color="auto" w:fill="auto"/>
          </w:tcPr>
          <w:p w:rsidR="00B21DF3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2.9</w:t>
            </w:r>
            <w:r w:rsidR="0038626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5. Changes in sexual feelings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Sexuality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76 (71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71 (72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6 (10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38626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9 (</w:t>
            </w:r>
            <w:r w:rsidR="00F52940" w:rsidRPr="00A75F3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3 (6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1 (6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1 (4.0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38626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8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4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0 (3.9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21DF3" w:rsidRPr="00A75F31" w:rsidTr="00B10070">
        <w:tc>
          <w:tcPr>
            <w:tcW w:w="3256" w:type="dxa"/>
            <w:shd w:val="clear" w:color="auto" w:fill="auto"/>
          </w:tcPr>
          <w:p w:rsidR="00B21DF3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B21DF3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B21DF3" w:rsidRPr="00A75F31" w:rsidRDefault="00B21DF3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 (4.2%)</w:t>
            </w:r>
          </w:p>
        </w:tc>
        <w:tc>
          <w:tcPr>
            <w:tcW w:w="1701" w:type="dxa"/>
            <w:shd w:val="clear" w:color="auto" w:fill="auto"/>
          </w:tcPr>
          <w:p w:rsidR="00B21DF3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 (</w:t>
            </w:r>
            <w:r w:rsidR="0038626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9</w:t>
            </w:r>
            <w:r w:rsidR="0038626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6. Changes in sexual relationships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Sexuality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D0447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92 (74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84 (75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D0447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6 (8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1 (8.0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D04476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 (6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2 (4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8075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4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B8075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6 (3.0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04476" w:rsidRPr="00A75F31" w:rsidTr="00B10070">
        <w:tc>
          <w:tcPr>
            <w:tcW w:w="3256" w:type="dxa"/>
            <w:shd w:val="clear" w:color="auto" w:fill="auto"/>
          </w:tcPr>
          <w:p w:rsidR="00D04476" w:rsidRPr="00A75F31" w:rsidRDefault="00D04476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D04476" w:rsidRPr="00A75F31" w:rsidRDefault="00D04476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D04476" w:rsidRPr="00A75F31" w:rsidRDefault="007D1F28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 (4.0%)</w:t>
            </w:r>
          </w:p>
        </w:tc>
        <w:tc>
          <w:tcPr>
            <w:tcW w:w="1701" w:type="dxa"/>
            <w:shd w:val="clear" w:color="auto" w:fill="auto"/>
          </w:tcPr>
          <w:p w:rsidR="00D04476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 (5.5</w:t>
            </w:r>
            <w:r w:rsidR="0038626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7. Concerns about the worries of those close to you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D1F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12 (59.3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07 (60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D1F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2 (17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7 (17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D1F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4 (12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2 (10.2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D1F28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 (6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7 (5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3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F5294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2 (4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D1F28" w:rsidRPr="00A75F31" w:rsidTr="00B10070">
        <w:tc>
          <w:tcPr>
            <w:tcW w:w="3256" w:type="dxa"/>
            <w:shd w:val="clear" w:color="auto" w:fill="auto"/>
          </w:tcPr>
          <w:p w:rsidR="007D1F28" w:rsidRPr="00A75F31" w:rsidRDefault="007D1F28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7D1F28" w:rsidRPr="00A75F31" w:rsidRDefault="007D1F28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D1F28" w:rsidRPr="00A75F31" w:rsidRDefault="007D1F28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 (2.7%)</w:t>
            </w:r>
          </w:p>
        </w:tc>
        <w:tc>
          <w:tcPr>
            <w:tcW w:w="1701" w:type="dxa"/>
            <w:shd w:val="clear" w:color="auto" w:fill="auto"/>
          </w:tcPr>
          <w:p w:rsidR="007D1F28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2.9</w:t>
            </w:r>
            <w:r w:rsidR="0038626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8. More choice about which cancer specialist you se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atient care and support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08 (77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95 (77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2 (15.6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38626A" w:rsidRPr="00A75F31">
              <w:rPr>
                <w:rFonts w:ascii="Times New Roman" w:hAnsi="Times New Roman" w:cs="Times New Roman"/>
                <w:sz w:val="20"/>
                <w:szCs w:val="20"/>
              </w:rPr>
              <w:t xml:space="preserve"> (12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5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6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6 (3.1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4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 (2.5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2.9</w:t>
            </w:r>
            <w:r w:rsidR="0038626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19. More choice about which hospital you atten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atient care and support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11 (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95 (77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5 (14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3 (14.3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 (1.9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8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 (1.5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4%)</w:t>
            </w:r>
          </w:p>
        </w:tc>
      </w:tr>
      <w:tr w:rsidR="00784BFB" w:rsidRPr="00A75F31" w:rsidTr="00B10070">
        <w:tc>
          <w:tcPr>
            <w:tcW w:w="3256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need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84BFB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7</w:t>
            </w:r>
            <w:r w:rsidR="00784BF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784BFB" w:rsidRPr="00A75F31" w:rsidRDefault="00784BF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2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 (2.5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2.9</w:t>
            </w:r>
            <w:r w:rsidR="0038626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0. Reassurance by medical staff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atient care and support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2 (68.8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2 (69.0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0 (22.8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3 (18.2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1 (4.0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6 (5.1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3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6 (3.1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2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 (1.5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 (3.3</w:t>
            </w:r>
            <w:r w:rsidR="0038626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1. Hospital staff promptly attending physical needs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atient care and support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03 (76.6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91 (76.7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6 (18.3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3 (14.3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7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5 (2.9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4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 (1.7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 (4.1</w:t>
            </w:r>
            <w:r w:rsidR="008A324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2. Hospital staff acknowledging feelings and emotional needs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Patient care and support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83 (72.8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75 (73.5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17 (22.2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3 (16.</w:t>
            </w:r>
            <w:r w:rsidR="006E6A0E" w:rsidRPr="00A75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1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9 (3.7</w:t>
            </w:r>
            <w:r w:rsidR="00AE6ACC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 (1.9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4%)</w:t>
            </w:r>
          </w:p>
        </w:tc>
      </w:tr>
      <w:tr w:rsidR="00AE6ACC" w:rsidRPr="00A75F31" w:rsidTr="00B10070">
        <w:tc>
          <w:tcPr>
            <w:tcW w:w="3256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701" w:type="dxa"/>
            <w:shd w:val="clear" w:color="auto" w:fill="auto"/>
          </w:tcPr>
          <w:p w:rsidR="00AE6ACC" w:rsidRPr="00A75F31" w:rsidRDefault="00AE6ACC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2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 (1.5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8A3247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E6A0E" w:rsidRPr="00A75F31">
              <w:rPr>
                <w:rFonts w:ascii="Times New Roman" w:hAnsi="Times New Roman" w:cs="Times New Roman"/>
                <w:sz w:val="20"/>
                <w:szCs w:val="20"/>
              </w:rPr>
              <w:t>0 (3.9</w:t>
            </w: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3. Written information about important aspects of care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96 (75.3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77 (73.9</w:t>
            </w:r>
            <w:r w:rsidR="008A3247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7 (18.4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4 (14.5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5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5 (2.9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8A3247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4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8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 (2.1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 (4.5</w:t>
            </w:r>
            <w:r w:rsidR="008A324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4. Written information about managing illness and side-effects at home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18 (81.2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01 (78.6</w:t>
            </w:r>
            <w:r w:rsidR="008A3247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4 (14.4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6 (11.0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5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3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4%)</w:t>
            </w:r>
          </w:p>
        </w:tc>
        <w:tc>
          <w:tcPr>
            <w:tcW w:w="1701" w:type="dxa"/>
            <w:shd w:val="clear" w:color="auto" w:fill="auto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 (1.6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 (1.6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 (2.1%)</w:t>
            </w:r>
          </w:p>
        </w:tc>
        <w:tc>
          <w:tcPr>
            <w:tcW w:w="1701" w:type="dxa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 (3.9</w:t>
            </w:r>
            <w:r w:rsidR="008A3247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5. Explanations of tests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6 (69.6%)</w:t>
            </w:r>
          </w:p>
        </w:tc>
        <w:tc>
          <w:tcPr>
            <w:tcW w:w="1701" w:type="dxa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44 (67.5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2 (23.2%)</w:t>
            </w:r>
          </w:p>
        </w:tc>
        <w:tc>
          <w:tcPr>
            <w:tcW w:w="1701" w:type="dxa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3 (20.2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5%)</w:t>
            </w:r>
          </w:p>
        </w:tc>
        <w:tc>
          <w:tcPr>
            <w:tcW w:w="1701" w:type="dxa"/>
          </w:tcPr>
          <w:p w:rsidR="00FC0DAB" w:rsidRPr="00A75F31" w:rsidRDefault="006E6A0E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5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 (1.9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8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8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 (1.7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 (4.3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6. Information about benefits and side-effects of treatment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83 (72.8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80 (74.5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8 (20.5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3 (16.3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3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8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 (1.5%)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8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 (1.7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 (4.1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7. Information about test results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00 (57.0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92 (57.3</w:t>
            </w:r>
            <w:r w:rsidR="00F753CA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4 (33.1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7 (28.8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6 (3.0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5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5%)</w:t>
            </w:r>
          </w:p>
        </w:tc>
        <w:tc>
          <w:tcPr>
            <w:tcW w:w="1701" w:type="dxa"/>
          </w:tcPr>
          <w:p w:rsidR="00FC0DAB" w:rsidRPr="00A75F31" w:rsidRDefault="00F75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4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7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0 (3.9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 (1.7</w:t>
            </w:r>
            <w:r w:rsidR="00FC0DAB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 (4.1</w:t>
            </w:r>
            <w:r w:rsidR="00F753C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8.  Information about cancer under control / diminishing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38 (64.3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18 (62</w:t>
            </w:r>
            <w:r w:rsidR="00F753CA" w:rsidRPr="00A75F3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4 (27.4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7 (24.9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6 (3.0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FC0DAB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0 (3.9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3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4%)</w:t>
            </w:r>
          </w:p>
        </w:tc>
      </w:tr>
      <w:tr w:rsidR="00FC0DAB" w:rsidRPr="00A75F31" w:rsidTr="00B10070">
        <w:tc>
          <w:tcPr>
            <w:tcW w:w="3256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C0DAB" w:rsidRPr="00A75F31" w:rsidRDefault="00FC0DAB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0 (1.9%)</w:t>
            </w:r>
          </w:p>
        </w:tc>
        <w:tc>
          <w:tcPr>
            <w:tcW w:w="1701" w:type="dxa"/>
          </w:tcPr>
          <w:p w:rsidR="00FC0DAB" w:rsidRPr="00A75F31" w:rsidRDefault="00F75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8</w:t>
            </w:r>
            <w:r w:rsidR="00FC0DAB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 (2.1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(3.7</w:t>
            </w:r>
            <w:r w:rsidR="00F753C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29. Informed about things to help yourself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6 (67.7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61 (70.8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1 (23.0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2 (16.0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5 (4.8%)</w:t>
            </w:r>
          </w:p>
        </w:tc>
        <w:tc>
          <w:tcPr>
            <w:tcW w:w="1701" w:type="dxa"/>
          </w:tcPr>
          <w:p w:rsidR="00852A0F" w:rsidRPr="00A75F31" w:rsidRDefault="00F75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6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7%)</w:t>
            </w:r>
          </w:p>
        </w:tc>
        <w:tc>
          <w:tcPr>
            <w:tcW w:w="1701" w:type="dxa"/>
          </w:tcPr>
          <w:p w:rsidR="00852A0F" w:rsidRPr="00A75F31" w:rsidRDefault="00F75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8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</w:tc>
        <w:tc>
          <w:tcPr>
            <w:tcW w:w="1701" w:type="dxa"/>
          </w:tcPr>
          <w:p w:rsidR="00852A0F" w:rsidRPr="00A75F31" w:rsidRDefault="00F75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4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 (1.9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 (5.5</w:t>
            </w:r>
            <w:r w:rsidR="00F753C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30. Access to professional counselling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92 (74.5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86 (75.7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5 (18.1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3 (12.4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1 (2.1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8 (3.5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7%)</w:t>
            </w:r>
          </w:p>
        </w:tc>
        <w:tc>
          <w:tcPr>
            <w:tcW w:w="1701" w:type="dxa"/>
          </w:tcPr>
          <w:p w:rsidR="00852A0F" w:rsidRPr="00A75F31" w:rsidRDefault="00F75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6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8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 (1.9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 (4.1</w:t>
            </w:r>
            <w:r w:rsidR="00F753C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31. Information about sexual relationships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Sexuality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28 (81.4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12 (80.8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3 (8.2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6 (5.1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2%)</w:t>
            </w:r>
          </w:p>
        </w:tc>
        <w:tc>
          <w:tcPr>
            <w:tcW w:w="1701" w:type="dxa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0 (3.9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2%)</w:t>
            </w:r>
          </w:p>
        </w:tc>
        <w:tc>
          <w:tcPr>
            <w:tcW w:w="1701" w:type="dxa"/>
            <w:shd w:val="clear" w:color="auto" w:fill="auto"/>
          </w:tcPr>
          <w:p w:rsidR="00852A0F" w:rsidRPr="00A75F31" w:rsidRDefault="00F75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 (2.8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</w:tc>
        <w:tc>
          <w:tcPr>
            <w:tcW w:w="1701" w:type="dxa"/>
            <w:shd w:val="clear" w:color="auto" w:fill="auto"/>
          </w:tcPr>
          <w:p w:rsidR="00852A0F" w:rsidRPr="00A75F31" w:rsidRDefault="00F75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 (2.4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 (2.7%)</w:t>
            </w:r>
          </w:p>
        </w:tc>
        <w:tc>
          <w:tcPr>
            <w:tcW w:w="1701" w:type="dxa"/>
            <w:shd w:val="clear" w:color="auto" w:fill="auto"/>
          </w:tcPr>
          <w:p w:rsidR="00852A0F" w:rsidRPr="00A75F31" w:rsidRDefault="005E4B90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 (5.1</w:t>
            </w:r>
            <w:r w:rsidR="00F753CA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2. Treated like a person 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7 (67.9%)</w:t>
            </w:r>
          </w:p>
        </w:tc>
        <w:tc>
          <w:tcPr>
            <w:tcW w:w="1701" w:type="dxa"/>
          </w:tcPr>
          <w:p w:rsidR="00852A0F" w:rsidRPr="00A75F31" w:rsidRDefault="007C6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46 (67.8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8 (26.2%)</w:t>
            </w:r>
          </w:p>
        </w:tc>
        <w:tc>
          <w:tcPr>
            <w:tcW w:w="1701" w:type="dxa"/>
          </w:tcPr>
          <w:p w:rsidR="00852A0F" w:rsidRPr="00A75F31" w:rsidRDefault="007C6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11 (21.8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 (1.5%)</w:t>
            </w:r>
          </w:p>
        </w:tc>
        <w:tc>
          <w:tcPr>
            <w:tcW w:w="1701" w:type="dxa"/>
          </w:tcPr>
          <w:p w:rsidR="00852A0F" w:rsidRPr="00A75F31" w:rsidRDefault="007C6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7 (3.3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 (1.6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8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 (2.3%)</w:t>
            </w:r>
          </w:p>
        </w:tc>
        <w:tc>
          <w:tcPr>
            <w:tcW w:w="1701" w:type="dxa"/>
          </w:tcPr>
          <w:p w:rsidR="00852A0F" w:rsidRPr="00A75F31" w:rsidRDefault="007C63CA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(3.7</w:t>
            </w:r>
            <w:r w:rsidR="00315A1C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33. Treated in a hospital / clinic that is physically pleasant 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57 (69.2%)</w:t>
            </w:r>
          </w:p>
        </w:tc>
        <w:tc>
          <w:tcPr>
            <w:tcW w:w="1701" w:type="dxa"/>
          </w:tcPr>
          <w:p w:rsidR="00852A0F" w:rsidRPr="00A75F31" w:rsidRDefault="007C6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39 (66.5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9 (26.9%)</w:t>
            </w:r>
          </w:p>
        </w:tc>
        <w:tc>
          <w:tcPr>
            <w:tcW w:w="1701" w:type="dxa"/>
          </w:tcPr>
          <w:p w:rsidR="00852A0F" w:rsidRPr="00A75F31" w:rsidRDefault="007C63CA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4 (24.3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7%)</w:t>
            </w:r>
          </w:p>
        </w:tc>
        <w:tc>
          <w:tcPr>
            <w:tcW w:w="1701" w:type="dxa"/>
          </w:tcPr>
          <w:p w:rsidR="00852A0F" w:rsidRPr="00A75F31" w:rsidRDefault="00D5418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5 (2.9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9 (1.7%)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 (1.6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 (1.9%)</w:t>
            </w:r>
          </w:p>
        </w:tc>
        <w:tc>
          <w:tcPr>
            <w:tcW w:w="1701" w:type="dxa"/>
          </w:tcPr>
          <w:p w:rsidR="00852A0F" w:rsidRPr="00A75F31" w:rsidRDefault="00315A1C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D5418F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(3.9</w:t>
            </w: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4. Having a member of staff to talk to 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b/>
                <w:sz w:val="20"/>
                <w:szCs w:val="20"/>
              </w:rPr>
              <w:t>Health system and information needs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37 (67.9)</w:t>
            </w:r>
          </w:p>
        </w:tc>
        <w:tc>
          <w:tcPr>
            <w:tcW w:w="1701" w:type="dxa"/>
          </w:tcPr>
          <w:p w:rsidR="00852A0F" w:rsidRPr="00A75F31" w:rsidRDefault="00D5418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321 (62</w:t>
            </w:r>
            <w:r w:rsidR="00315A1C" w:rsidRPr="00A75F3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44 (27.4%)</w:t>
            </w:r>
          </w:p>
        </w:tc>
        <w:tc>
          <w:tcPr>
            <w:tcW w:w="1701" w:type="dxa"/>
          </w:tcPr>
          <w:p w:rsidR="00852A0F" w:rsidRPr="00A75F31" w:rsidRDefault="00D5418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27 (24.9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Low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5 (2.9%)</w:t>
            </w:r>
          </w:p>
        </w:tc>
        <w:tc>
          <w:tcPr>
            <w:tcW w:w="1701" w:type="dxa"/>
          </w:tcPr>
          <w:p w:rsidR="00852A0F" w:rsidRPr="00A75F31" w:rsidRDefault="00D5418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22 (4.3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Moderate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8 (1.5%)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7 (1.4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High need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3 (2.5%)</w:t>
            </w:r>
          </w:p>
        </w:tc>
        <w:tc>
          <w:tcPr>
            <w:tcW w:w="1701" w:type="dxa"/>
          </w:tcPr>
          <w:p w:rsidR="00852A0F" w:rsidRPr="00A75F31" w:rsidRDefault="00D5418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sz w:val="20"/>
                <w:szCs w:val="20"/>
              </w:rPr>
              <w:t>16 (3.1</w:t>
            </w:r>
            <w:r w:rsidR="00852A0F" w:rsidRPr="00A75F3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2A0F" w:rsidRPr="00A75F31" w:rsidTr="00B10070">
        <w:tc>
          <w:tcPr>
            <w:tcW w:w="3256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52A0F" w:rsidRPr="00A75F31" w:rsidRDefault="00852A0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 (1.7%)</w:t>
            </w:r>
          </w:p>
        </w:tc>
        <w:tc>
          <w:tcPr>
            <w:tcW w:w="1701" w:type="dxa"/>
          </w:tcPr>
          <w:p w:rsidR="00852A0F" w:rsidRPr="00A75F31" w:rsidRDefault="00D5418F" w:rsidP="006109F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 (3.3</w:t>
            </w:r>
            <w:r w:rsidR="00315A1C" w:rsidRPr="00A75F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</w:tr>
    </w:tbl>
    <w:p w:rsidR="00784BFB" w:rsidRPr="00A75F31" w:rsidRDefault="00784BFB" w:rsidP="006109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5755E" w:rsidRPr="00A75F31" w:rsidRDefault="0015755E" w:rsidP="006109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5755E" w:rsidRPr="00A75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BFB"/>
    <w:rsid w:val="00007C3F"/>
    <w:rsid w:val="000C696F"/>
    <w:rsid w:val="00135997"/>
    <w:rsid w:val="0015755E"/>
    <w:rsid w:val="00244428"/>
    <w:rsid w:val="002B0EBA"/>
    <w:rsid w:val="002B7CF2"/>
    <w:rsid w:val="002D26D6"/>
    <w:rsid w:val="002F7F42"/>
    <w:rsid w:val="00315A1C"/>
    <w:rsid w:val="0038626A"/>
    <w:rsid w:val="00491C27"/>
    <w:rsid w:val="005E4B90"/>
    <w:rsid w:val="006109F2"/>
    <w:rsid w:val="006946EA"/>
    <w:rsid w:val="006E6A0E"/>
    <w:rsid w:val="00784BFB"/>
    <w:rsid w:val="007C63CA"/>
    <w:rsid w:val="007D1F28"/>
    <w:rsid w:val="00852A0F"/>
    <w:rsid w:val="008979F0"/>
    <w:rsid w:val="008A3247"/>
    <w:rsid w:val="008B67F5"/>
    <w:rsid w:val="008D033F"/>
    <w:rsid w:val="0090535A"/>
    <w:rsid w:val="00A75F31"/>
    <w:rsid w:val="00A9673B"/>
    <w:rsid w:val="00AE6ACC"/>
    <w:rsid w:val="00B10070"/>
    <w:rsid w:val="00B21DF3"/>
    <w:rsid w:val="00B8075F"/>
    <w:rsid w:val="00B87A8A"/>
    <w:rsid w:val="00BE7DA9"/>
    <w:rsid w:val="00D04476"/>
    <w:rsid w:val="00D50CB1"/>
    <w:rsid w:val="00D5418F"/>
    <w:rsid w:val="00DA100E"/>
    <w:rsid w:val="00F52940"/>
    <w:rsid w:val="00F753CA"/>
    <w:rsid w:val="00FC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3E8C3"/>
  <w15:chartTrackingRefBased/>
  <w15:docId w15:val="{5D7E8A56-0DD4-4DB6-B3AE-EBA05A4B3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BF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BF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4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BFB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BFB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dergren S.C.</dc:creator>
  <cp:keywords/>
  <dc:description/>
  <cp:lastModifiedBy>McDonnell A.</cp:lastModifiedBy>
  <cp:revision>2</cp:revision>
  <dcterms:created xsi:type="dcterms:W3CDTF">2019-03-01T12:55:00Z</dcterms:created>
  <dcterms:modified xsi:type="dcterms:W3CDTF">2019-03-01T12:55:00Z</dcterms:modified>
</cp:coreProperties>
</file>